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211DCC" w14:textId="77777777" w:rsidR="00D60EB7" w:rsidRDefault="00DD3025" w:rsidP="006B70A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6B70A5" w:rsidRPr="006B70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– </w:t>
      </w:r>
      <w:r w:rsidR="006B70A5" w:rsidRPr="006B70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PubMed Search strategy </w:t>
      </w:r>
    </w:p>
    <w:p w14:paraId="6080D69A" w14:textId="77777777" w:rsidR="006B70A5" w:rsidRPr="006B70A5" w:rsidRDefault="006B70A5" w:rsidP="006B70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70A5">
        <w:rPr>
          <w:rFonts w:ascii="Times New Roman" w:hAnsi="Times New Roman" w:cs="Times New Roman"/>
          <w:sz w:val="24"/>
          <w:szCs w:val="24"/>
        </w:rPr>
        <w:t>(((((Child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Child*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proofErr w:type="gramStart"/>
      <w:r w:rsidRPr="006B70A5">
        <w:rPr>
          <w:rFonts w:ascii="Times New Roman" w:hAnsi="Times New Roman" w:cs="Times New Roman"/>
          <w:sz w:val="24"/>
          <w:szCs w:val="24"/>
        </w:rPr>
        <w:t>Pediatric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Paediatric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Child, preschool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Preschool Child*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Adolescent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Youth*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))) AND ((Hypnotics and sedatives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Hypnotic*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Sedative*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Tranquilizer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Histamine H1 Antagonists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esh:NoExp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Antagonists Histamine H1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Antihistamines Classical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Antihistamines Sedating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Tranquilizing agents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esh:NoExp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Tranquilizing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Narcotics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Narcotic*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Anesthetics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esh:NoExp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Anesthetic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Anaesthetic*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Analgesics, opioid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Opi</w:t>
      </w:r>
      <w:bookmarkStart w:id="0" w:name="_GoBack"/>
      <w:bookmarkEnd w:id="0"/>
      <w:r w:rsidRPr="006B70A5">
        <w:rPr>
          <w:rFonts w:ascii="Times New Roman" w:hAnsi="Times New Roman" w:cs="Times New Roman"/>
          <w:sz w:val="24"/>
          <w:szCs w:val="24"/>
        </w:rPr>
        <w:t>oid*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Anti-anxiety agents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Tranquillizing Agents Minor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Anti-Anxiety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Antianxiety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Anxiolytic*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Benzodiazepines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Benzodiazepine*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Midazolam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Midazolam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Diazepam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Diazepam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Nitrous oxide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Nitrous oxide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N2O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Relative analgesia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Barbiturates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Barbiturates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Anesthetics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, Intravenous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 OR Intravenous 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Anesthetics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Anesthetics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, Dissociative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Anesthetics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 Dissociative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Dexmedetomidine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Dexmedetomidine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eperidine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eperidine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Pethidine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Fentanyl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Fentanyl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 OR Adjuvants, 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Anesthesia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 OR Adjuvants 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Anesthe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Morphine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Morphine Derivatives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Ketamine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Ketamine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 OR Ketorolac 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romethamine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 OR Ketorolac 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romethamine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Ketorolac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Ketorolac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Indomethacin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Indomethacin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olmetin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olmetin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Chloral hydrate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Chloral hydrate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Hydroxyzine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Hydroxyzine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Promethazine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Promethazine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Phenergan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Propofol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Propofol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Anesthetics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, inhalation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Anesthetics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 inhalation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 OR Gases 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Anesthetic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Sevoflurane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))) AND ((Amnesia, anterograde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Amnesias Anterograde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Memory Loss Anterograde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Amnesia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esh:NoExp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Amnesia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Amnesia Global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States Amnestic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Memory Loss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Amnesia, retrograde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Amnesias Retrograde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Memory Loss Retrograde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Memory, Episodic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Memory Episodic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Memories Episodic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Memories Autobiographical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Memory Autobiographical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Prospective Memory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Memory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esh:NoExp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Memory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Memory, short-term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Short-Term Memory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Working Memory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Sensory Memory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Memory, long-term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Memory long-term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Explicit Memory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Declarative Memory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Semantic Memory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Nondeclarative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 Memory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Procedural Memory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Mental recall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Recall Mental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Memory Recall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Memory Retrieval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Recognition Memory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Repetition priming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Priming Repetition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Implicit memory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>] OR recall [</w:t>
      </w:r>
      <w:proofErr w:type="spellStart"/>
      <w:r w:rsidRPr="006B70A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B70A5">
        <w:rPr>
          <w:rFonts w:ascii="Times New Roman" w:hAnsi="Times New Roman" w:cs="Times New Roman"/>
          <w:sz w:val="24"/>
          <w:szCs w:val="24"/>
        </w:rPr>
        <w:t xml:space="preserve">]))) NOT ((case </w:t>
      </w:r>
      <w:proofErr w:type="gramStart"/>
      <w:r w:rsidRPr="006B70A5">
        <w:rPr>
          <w:rFonts w:ascii="Times New Roman" w:hAnsi="Times New Roman" w:cs="Times New Roman"/>
          <w:sz w:val="24"/>
          <w:szCs w:val="24"/>
        </w:rPr>
        <w:t>reports[</w:t>
      </w:r>
      <w:proofErr w:type="gramEnd"/>
      <w:r w:rsidRPr="006B70A5">
        <w:rPr>
          <w:rFonts w:ascii="Times New Roman" w:hAnsi="Times New Roman" w:cs="Times New Roman"/>
          <w:sz w:val="24"/>
          <w:szCs w:val="24"/>
        </w:rPr>
        <w:t>Publication Type] OR letters [Publication type] OR editorial[publication Type] OR review[Publication Type]))</w:t>
      </w:r>
    </w:p>
    <w:p w14:paraId="49B5B453" w14:textId="77777777" w:rsidR="006B70A5" w:rsidRPr="006B70A5" w:rsidRDefault="006B70A5" w:rsidP="006B70A5">
      <w:pPr>
        <w:spacing w:line="480" w:lineRule="auto"/>
        <w:rPr>
          <w:lang w:val="en-US"/>
        </w:rPr>
      </w:pPr>
    </w:p>
    <w:sectPr w:rsidR="006B70A5" w:rsidRPr="006B70A5" w:rsidSect="00D60E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B70A5"/>
    <w:rsid w:val="006B70A5"/>
    <w:rsid w:val="009C713F"/>
    <w:rsid w:val="00D60EB7"/>
    <w:rsid w:val="00DD3025"/>
    <w:rsid w:val="00EF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9DFA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0A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7</Words>
  <Characters>2665</Characters>
  <Application>Microsoft Macintosh Word</Application>
  <DocSecurity>0</DocSecurity>
  <Lines>22</Lines>
  <Paragraphs>6</Paragraphs>
  <ScaleCrop>false</ScaleCrop>
  <Company/>
  <LinksUpToDate>false</LinksUpToDate>
  <CharactersWithSpaces>3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line Viana</dc:creator>
  <cp:lastModifiedBy>Luciane R R S Costa</cp:lastModifiedBy>
  <cp:revision>2</cp:revision>
  <dcterms:created xsi:type="dcterms:W3CDTF">2015-09-30T23:51:00Z</dcterms:created>
  <dcterms:modified xsi:type="dcterms:W3CDTF">2015-10-08T21:45:00Z</dcterms:modified>
</cp:coreProperties>
</file>